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14605</wp:posOffset>
                </wp:positionV>
                <wp:extent cx="5648325" cy="1024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8325" cy="1024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57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1936"/>
                              <w:gridCol w:w="1937"/>
                              <w:gridCol w:w="193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Factor  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251" w:firstLine="251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lood presence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646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599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varian development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646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599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Log-age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646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.88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406" w:leader="none"/>
                                      <w:tab w:val="left" w:pos="1547" w:leader="none"/>
                                    </w:tabs>
                                    <w:ind w:left="-12" w:right="457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ody size (wing length)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646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14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599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lood * ov. development</w:t>
                                  </w:r>
                                </w:p>
                              </w:tc>
                              <w:tc>
                                <w:tcPr>
                                  <w:tcW w:w="1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646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599" w:hanging="0"/>
                                    <w:jc w:val="righ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75pt;height:80.7pt;mso-wrap-distance-left:9.05pt;mso-wrap-distance-right:9.05pt;mso-wrap-distance-top:0pt;mso-wrap-distance-bottom:0pt;margin-top:1.1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8895" w:type="dxa"/>
                        <w:jc w:val="left"/>
                        <w:tblInd w:w="0" w:type="dxa"/>
                        <w:tblLayout w:type="fixed"/>
                        <w:tblCellMar>
                          <w:top w:w="57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1936"/>
                        <w:gridCol w:w="1937"/>
                        <w:gridCol w:w="193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actor  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251" w:firstLine="251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lood presence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646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599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varian development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646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599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og-age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646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.88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06" w:leader="none"/>
                                <w:tab w:val="left" w:pos="1547" w:leader="none"/>
                              </w:tabs>
                              <w:ind w:left="-12" w:right="457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ody size (wing length)</w:t>
                            </w:r>
                          </w:p>
                        </w:tc>
                        <w:tc>
                          <w:tcPr>
                            <w:tcW w:w="1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646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14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599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0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lood * ov. development</w:t>
                            </w:r>
                          </w:p>
                        </w:tc>
                        <w:tc>
                          <w:tcPr>
                            <w:tcW w:w="1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646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599" w:hanging="0"/>
                              <w:jc w:val="righ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1:48:00Z</dcterms:created>
  <dc:creator>Leon Hugo</dc:creator>
  <dc:description/>
  <cp:keywords/>
  <dc:language>en-US</dc:language>
  <cp:lastModifiedBy>Leon Hugo</cp:lastModifiedBy>
  <dcterms:modified xsi:type="dcterms:W3CDTF">2009-06-18T01:49:00Z</dcterms:modified>
  <cp:revision>2</cp:revision>
  <dc:subject/>
  <dc:title>Factor  </dc:title>
</cp:coreProperties>
</file>